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433B7B" w14:textId="77777777" w:rsidR="00C555D6" w:rsidRPr="009B5F95" w:rsidRDefault="00C555D6" w:rsidP="00C555D6">
      <w:pPr>
        <w:rPr>
          <w:rFonts w:ascii="Arial" w:hAnsi="Arial" w:cs="Arial"/>
          <w:b/>
          <w:sz w:val="26"/>
          <w:szCs w:val="26"/>
        </w:rPr>
      </w:pPr>
      <w:r w:rsidRPr="009B5F95">
        <w:rPr>
          <w:rFonts w:ascii="Arial" w:hAnsi="Arial" w:cs="Arial"/>
          <w:b/>
          <w:sz w:val="26"/>
          <w:szCs w:val="26"/>
        </w:rPr>
        <w:t>SUPPLEMENT</w:t>
      </w:r>
    </w:p>
    <w:p w14:paraId="3BCD44CB" w14:textId="77777777" w:rsidR="00073215" w:rsidRDefault="00073215" w:rsidP="00C555D6">
      <w:pPr>
        <w:rPr>
          <w:rFonts w:ascii="Arial" w:hAnsi="Arial" w:cs="Arial"/>
          <w:b/>
        </w:rPr>
      </w:pPr>
    </w:p>
    <w:p w14:paraId="323B7935" w14:textId="45CA7B76" w:rsidR="00C555D6" w:rsidRPr="00A02FC8" w:rsidRDefault="00C555D6" w:rsidP="00C555D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Chen</w:t>
      </w:r>
      <w:r w:rsidRPr="00927EEC">
        <w:rPr>
          <w:rFonts w:ascii="Arial" w:hAnsi="Arial" w:cs="Arial"/>
          <w:b/>
        </w:rPr>
        <w:t xml:space="preserve"> et al.,</w:t>
      </w:r>
      <w:r>
        <w:rPr>
          <w:rFonts w:ascii="Arial" w:hAnsi="Arial" w:cs="Arial"/>
          <w:b/>
        </w:rPr>
        <w:t xml:space="preserve"> </w:t>
      </w:r>
      <w:r w:rsidR="003540C6" w:rsidRPr="003540C6">
        <w:rPr>
          <w:rFonts w:ascii="Arial" w:hAnsi="Arial" w:cs="Arial"/>
          <w:b/>
        </w:rPr>
        <w:t xml:space="preserve">The effects of alcohol use severity </w:t>
      </w:r>
      <w:r w:rsidR="00BC5551">
        <w:rPr>
          <w:rFonts w:ascii="Arial" w:hAnsi="Arial" w:cs="Arial"/>
          <w:b/>
        </w:rPr>
        <w:t xml:space="preserve">and </w:t>
      </w:r>
      <w:r w:rsidR="00BC5551" w:rsidRPr="003540C6">
        <w:rPr>
          <w:rFonts w:ascii="Arial" w:hAnsi="Arial" w:cs="Arial"/>
          <w:b/>
        </w:rPr>
        <w:t>polygenic risk</w:t>
      </w:r>
      <w:r w:rsidR="00BC5551">
        <w:rPr>
          <w:rFonts w:ascii="Arial" w:hAnsi="Arial" w:cs="Arial"/>
          <w:b/>
        </w:rPr>
        <w:t xml:space="preserve"> </w:t>
      </w:r>
      <w:r w:rsidR="003540C6" w:rsidRPr="003540C6">
        <w:rPr>
          <w:rFonts w:ascii="Arial" w:hAnsi="Arial" w:cs="Arial"/>
          <w:b/>
        </w:rPr>
        <w:t>on gray matter volumes in young adults</w:t>
      </w:r>
    </w:p>
    <w:p w14:paraId="2EA5A233" w14:textId="2D658CFE" w:rsidR="00C555D6" w:rsidRDefault="00C555D6" w:rsidP="00CB3340">
      <w:pPr>
        <w:rPr>
          <w:rFonts w:ascii="Arial" w:hAnsi="Arial" w:cs="Arial"/>
          <w:b/>
        </w:rPr>
      </w:pPr>
    </w:p>
    <w:p w14:paraId="072BD351" w14:textId="17994B49" w:rsidR="000D50F1" w:rsidRDefault="005852F4" w:rsidP="00CB3340">
      <w:pPr>
        <w:spacing w:after="60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  <w:b/>
          <w:bCs/>
        </w:rPr>
        <w:t xml:space="preserve">Supplementary </w:t>
      </w:r>
      <w:r w:rsidRPr="00277DC3">
        <w:rPr>
          <w:rFonts w:ascii="Arial" w:eastAsiaTheme="minorEastAsia" w:hAnsi="Arial" w:cs="Arial"/>
          <w:b/>
          <w:bCs/>
        </w:rPr>
        <w:t xml:space="preserve">Table </w:t>
      </w:r>
      <w:r>
        <w:rPr>
          <w:rFonts w:ascii="Arial" w:eastAsiaTheme="minorEastAsia" w:hAnsi="Arial" w:cs="Arial"/>
          <w:b/>
          <w:bCs/>
        </w:rPr>
        <w:t>S1</w:t>
      </w:r>
      <w:r w:rsidRPr="00277DC3">
        <w:rPr>
          <w:rFonts w:ascii="Arial" w:eastAsiaTheme="minorEastAsia" w:hAnsi="Arial" w:cs="Arial"/>
          <w:b/>
          <w:bCs/>
        </w:rPr>
        <w:t>.</w:t>
      </w:r>
      <w:r>
        <w:rPr>
          <w:rFonts w:ascii="Arial" w:eastAsiaTheme="minorEastAsia" w:hAnsi="Arial" w:cs="Arial"/>
          <w:b/>
          <w:bCs/>
        </w:rPr>
        <w:t xml:space="preserve"> </w:t>
      </w:r>
      <w:r w:rsidR="00472863">
        <w:rPr>
          <w:rFonts w:ascii="Arial" w:eastAsiaTheme="minorEastAsia" w:hAnsi="Arial" w:cs="Arial"/>
        </w:rPr>
        <w:t>Abbreviations and labels</w:t>
      </w:r>
      <w:r>
        <w:rPr>
          <w:rFonts w:ascii="Arial" w:eastAsiaTheme="minorEastAsia" w:hAnsi="Arial" w:cs="Arial"/>
        </w:rPr>
        <w:t xml:space="preserve"> of </w:t>
      </w:r>
      <w:r w:rsidR="00472863" w:rsidRPr="00472863">
        <w:rPr>
          <w:rFonts w:ascii="Arial" w:eastAsiaTheme="minorEastAsia" w:hAnsi="Arial" w:cs="Arial"/>
        </w:rPr>
        <w:t>parcellations</w:t>
      </w:r>
      <w:r>
        <w:rPr>
          <w:rFonts w:ascii="Arial" w:eastAsiaTheme="minorEastAsia" w:hAnsi="Arial" w:cs="Arial"/>
        </w:rPr>
        <w:t xml:space="preserve"> in the AAL3 atla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16"/>
        <w:gridCol w:w="1591"/>
        <w:gridCol w:w="7153"/>
      </w:tblGrid>
      <w:tr w:rsidR="000D50F1" w:rsidRPr="00812D1B" w14:paraId="63A47404" w14:textId="77777777" w:rsidTr="000D50F1">
        <w:trPr>
          <w:trHeight w:val="300"/>
        </w:trPr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D68799" w14:textId="77777777" w:rsidR="000D50F1" w:rsidRPr="00812D1B" w:rsidRDefault="000D50F1" w:rsidP="000D50F1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#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1CD7AA" w14:textId="0226D338" w:rsidR="000D50F1" w:rsidRPr="00812D1B" w:rsidRDefault="000D50F1" w:rsidP="000D50F1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Abbreviation</w:t>
            </w:r>
          </w:p>
        </w:tc>
        <w:tc>
          <w:tcPr>
            <w:tcW w:w="3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8A81DB" w14:textId="77777777" w:rsidR="000D50F1" w:rsidRPr="00812D1B" w:rsidRDefault="000D50F1" w:rsidP="000D50F1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Label</w:t>
            </w:r>
          </w:p>
        </w:tc>
      </w:tr>
      <w:tr w:rsidR="000D50F1" w:rsidRPr="00812D1B" w14:paraId="7163DF9A" w14:textId="77777777" w:rsidTr="000D50F1">
        <w:trPr>
          <w:trHeight w:val="300"/>
        </w:trPr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703A5E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20070B4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PreCG</w:t>
            </w:r>
          </w:p>
        </w:tc>
        <w:tc>
          <w:tcPr>
            <w:tcW w:w="38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5F05E7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Precentral gyrus</w:t>
            </w:r>
          </w:p>
        </w:tc>
      </w:tr>
      <w:tr w:rsidR="000D50F1" w:rsidRPr="00812D1B" w14:paraId="2AE9477F" w14:textId="77777777" w:rsidTr="000D50F1">
        <w:trPr>
          <w:trHeight w:val="300"/>
        </w:trPr>
        <w:tc>
          <w:tcPr>
            <w:tcW w:w="329" w:type="pct"/>
            <w:tcBorders>
              <w:top w:val="nil"/>
            </w:tcBorders>
            <w:shd w:val="clear" w:color="auto" w:fill="auto"/>
            <w:noWrap/>
            <w:hideMark/>
          </w:tcPr>
          <w:p w14:paraId="1F860CE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pct"/>
            <w:tcBorders>
              <w:top w:val="nil"/>
            </w:tcBorders>
            <w:shd w:val="clear" w:color="auto" w:fill="auto"/>
            <w:noWrap/>
            <w:hideMark/>
          </w:tcPr>
          <w:p w14:paraId="74A9105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PreCG</w:t>
            </w:r>
          </w:p>
        </w:tc>
        <w:tc>
          <w:tcPr>
            <w:tcW w:w="3821" w:type="pct"/>
            <w:tcBorders>
              <w:top w:val="nil"/>
            </w:tcBorders>
            <w:shd w:val="clear" w:color="auto" w:fill="auto"/>
            <w:noWrap/>
            <w:hideMark/>
          </w:tcPr>
          <w:p w14:paraId="14E4DC6F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Precentral gyrus</w:t>
            </w:r>
          </w:p>
        </w:tc>
      </w:tr>
      <w:tr w:rsidR="000D50F1" w:rsidRPr="00812D1B" w14:paraId="521C721B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52689D51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1267FF8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SF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3AC27C04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Superior frontal gyrus-dorsolateral</w:t>
            </w:r>
          </w:p>
        </w:tc>
      </w:tr>
      <w:tr w:rsidR="000D50F1" w:rsidRPr="00812D1B" w14:paraId="291B56FD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285248AE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77BB110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SF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5E882C6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Superior frontal gyrus-dorsolateral</w:t>
            </w:r>
          </w:p>
        </w:tc>
      </w:tr>
      <w:tr w:rsidR="000D50F1" w:rsidRPr="00812D1B" w14:paraId="33931E2D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18E4E1E8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1FBB4B63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MF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6F47E11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Middle frontal gyrus</w:t>
            </w:r>
          </w:p>
        </w:tc>
      </w:tr>
      <w:tr w:rsidR="000D50F1" w:rsidRPr="00812D1B" w14:paraId="1689CE0B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2DF970B3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55656063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MF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2D2F9C3E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Middle frontal gyrus</w:t>
            </w:r>
          </w:p>
        </w:tc>
      </w:tr>
      <w:tr w:rsidR="000D50F1" w:rsidRPr="00812D1B" w14:paraId="1E52C130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3FB2357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32B9FC49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IFGoperc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24103F2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Inferior frontal gyrus-opercular part</w:t>
            </w:r>
          </w:p>
        </w:tc>
      </w:tr>
      <w:tr w:rsidR="000D50F1" w:rsidRPr="00812D1B" w14:paraId="229A732F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67CA0D0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4D61AC8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FGoperc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3725076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Inferior frontal gyrus-opercular part</w:t>
            </w:r>
          </w:p>
        </w:tc>
      </w:tr>
      <w:tr w:rsidR="000D50F1" w:rsidRPr="00812D1B" w14:paraId="08298439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1A41875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5EF240C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IFGtrian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0EAC6EF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Inferior frontal gyrus-triangular part</w:t>
            </w:r>
          </w:p>
        </w:tc>
      </w:tr>
      <w:tr w:rsidR="000D50F1" w:rsidRPr="00812D1B" w14:paraId="1E7EDB21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3BC242A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26846A4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FGtrian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40EEA6B9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Inferior frontal gyrus-triangular part</w:t>
            </w:r>
          </w:p>
        </w:tc>
      </w:tr>
      <w:tr w:rsidR="000D50F1" w:rsidRPr="00812D1B" w14:paraId="4E536758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03A94541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1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0FD26DF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IFGorb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16D040D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IFG pars orbitalis</w:t>
            </w:r>
          </w:p>
        </w:tc>
      </w:tr>
      <w:tr w:rsidR="000D50F1" w:rsidRPr="00812D1B" w14:paraId="563F42AF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70B07781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3CE5763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FGorb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49F4FA9D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IFG pars orbitalis</w:t>
            </w:r>
          </w:p>
        </w:tc>
      </w:tr>
      <w:tr w:rsidR="000D50F1" w:rsidRPr="00812D1B" w14:paraId="39F67A82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53EE11C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3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6F2C25AD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ROL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0BAE54C3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Rolandic operculum</w:t>
            </w:r>
          </w:p>
        </w:tc>
      </w:tr>
      <w:tr w:rsidR="000D50F1" w:rsidRPr="00812D1B" w14:paraId="69C90202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3FC6938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4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4015CA9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ROL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1F0A50C3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Rolandic operculum</w:t>
            </w:r>
          </w:p>
        </w:tc>
      </w:tr>
      <w:tr w:rsidR="000D50F1" w:rsidRPr="00812D1B" w14:paraId="1D4ED3DF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5F5EF744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5940E529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SMA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29A44098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Supplementary motor area</w:t>
            </w:r>
          </w:p>
        </w:tc>
      </w:tr>
      <w:tr w:rsidR="000D50F1" w:rsidRPr="00812D1B" w14:paraId="4D15E3F2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7422E4E1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6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79B387E4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SMA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7771354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Supplementary motor area</w:t>
            </w:r>
          </w:p>
        </w:tc>
      </w:tr>
      <w:tr w:rsidR="000D50F1" w:rsidRPr="00812D1B" w14:paraId="0C3764EC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5BD69E31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7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537FB17D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OLF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64C8F3A1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Olfactory cortex</w:t>
            </w:r>
          </w:p>
        </w:tc>
      </w:tr>
      <w:tr w:rsidR="000D50F1" w:rsidRPr="00812D1B" w14:paraId="55A90C8C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442767C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8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36C455E5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OLF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251FF28F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Olfactory cortex</w:t>
            </w:r>
          </w:p>
        </w:tc>
      </w:tr>
      <w:tr w:rsidR="000D50F1" w:rsidRPr="00812D1B" w14:paraId="527C1C39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51534454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9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027132D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SFGmedial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4BB74FC5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Superior frontal gyrus-medial</w:t>
            </w:r>
          </w:p>
        </w:tc>
      </w:tr>
      <w:tr w:rsidR="000D50F1" w:rsidRPr="00812D1B" w14:paraId="7CDC710F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7E539783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20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67E8708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SFGmedial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5B30DEB3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Superior frontal gyrus-medial</w:t>
            </w:r>
          </w:p>
        </w:tc>
      </w:tr>
      <w:tr w:rsidR="000D50F1" w:rsidRPr="00812D1B" w14:paraId="2DC4BB8A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2FEA4C34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21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4A7A3531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PFCventmed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4D576B85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Superior frontal gyrus-medial orbital</w:t>
            </w:r>
          </w:p>
        </w:tc>
      </w:tr>
      <w:tr w:rsidR="000D50F1" w:rsidRPr="00812D1B" w14:paraId="61099297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6F5B580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22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1E4CD58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PFCventmed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04A8F69D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Superior frontal gyrus-medial orbital</w:t>
            </w:r>
          </w:p>
        </w:tc>
      </w:tr>
      <w:tr w:rsidR="000D50F1" w:rsidRPr="00812D1B" w14:paraId="43C41092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4749957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23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6CF8555D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REC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0DEFCE25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Gyrus rectus</w:t>
            </w:r>
          </w:p>
        </w:tc>
      </w:tr>
      <w:tr w:rsidR="000D50F1" w:rsidRPr="00812D1B" w14:paraId="72432426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53BC948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24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049B7AB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REC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5BC0106E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Gyrus rectus</w:t>
            </w:r>
          </w:p>
        </w:tc>
      </w:tr>
      <w:tr w:rsidR="000D50F1" w:rsidRPr="00812D1B" w14:paraId="33A923F2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14CEBDFE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25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5A5B7A3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OFCmed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026D3C2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Medial orbital gyrus</w:t>
            </w:r>
          </w:p>
        </w:tc>
      </w:tr>
      <w:tr w:rsidR="000D50F1" w:rsidRPr="00812D1B" w14:paraId="0FEA7EFA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7AD4BFD9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4ED0DCDF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OFCmed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3DB6265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Medial orbital gyrus</w:t>
            </w:r>
          </w:p>
        </w:tc>
      </w:tr>
      <w:tr w:rsidR="000D50F1" w:rsidRPr="00812D1B" w14:paraId="4126AFEC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3215F159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27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0ED8A379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OFCant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28041F04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Anterior orbital gyrus</w:t>
            </w:r>
          </w:p>
        </w:tc>
      </w:tr>
      <w:tr w:rsidR="000D50F1" w:rsidRPr="00812D1B" w14:paraId="27BFCCA4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0437D7E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28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6D62E40D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OFCant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05D3C1D5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Anterior orbital gyrus</w:t>
            </w:r>
          </w:p>
        </w:tc>
      </w:tr>
      <w:tr w:rsidR="000D50F1" w:rsidRPr="00812D1B" w14:paraId="760E3C25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041A7544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29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0611625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OFCpost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63F62C4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Posterior orbital gyrus</w:t>
            </w:r>
          </w:p>
        </w:tc>
      </w:tr>
      <w:tr w:rsidR="000D50F1" w:rsidRPr="00812D1B" w14:paraId="361997A7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1B263DC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30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251D736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OFCpost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75E039E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Posterior orbital gyrus</w:t>
            </w:r>
          </w:p>
        </w:tc>
      </w:tr>
      <w:tr w:rsidR="000D50F1" w:rsidRPr="00812D1B" w14:paraId="79F70EFB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0EDBA19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31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1AD2A8A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OFClat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1E9CA1C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Lateral orbital gyrus</w:t>
            </w:r>
          </w:p>
        </w:tc>
      </w:tr>
      <w:tr w:rsidR="000D50F1" w:rsidRPr="00812D1B" w14:paraId="6EEA5F90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16069C29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32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16A196CE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OFClat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5023225E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Lateral orbital gyrus</w:t>
            </w:r>
          </w:p>
        </w:tc>
      </w:tr>
      <w:tr w:rsidR="000D50F1" w:rsidRPr="00812D1B" w14:paraId="38FE9F4D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30611B5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33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18628E2F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INS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17F54FAF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Insula</w:t>
            </w:r>
          </w:p>
        </w:tc>
      </w:tr>
      <w:tr w:rsidR="000D50F1" w:rsidRPr="00812D1B" w14:paraId="1871CAC6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1B3225B1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34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6DDCAD2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NS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45EC61D4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Insula</w:t>
            </w:r>
          </w:p>
        </w:tc>
      </w:tr>
      <w:tr w:rsidR="000D50F1" w:rsidRPr="00812D1B" w14:paraId="118FEB4B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68C03A9F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37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3195C20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MCC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5940447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Middle cingulate &amp; paracingulate gyri</w:t>
            </w:r>
          </w:p>
        </w:tc>
      </w:tr>
      <w:tr w:rsidR="000D50F1" w:rsidRPr="00812D1B" w14:paraId="54B9E33A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59425018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38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60079D3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MCC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1F27CB95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Middle cingulate &amp; paracingulate gyri</w:t>
            </w:r>
          </w:p>
        </w:tc>
      </w:tr>
      <w:tr w:rsidR="000D50F1" w:rsidRPr="00812D1B" w14:paraId="17CC0F12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7A4F0893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lastRenderedPageBreak/>
              <w:t>39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4508EDCE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PCC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0297E22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Posterior cingulate gyrus</w:t>
            </w:r>
          </w:p>
        </w:tc>
      </w:tr>
      <w:tr w:rsidR="000D50F1" w:rsidRPr="00812D1B" w14:paraId="28CC9A04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0A6AE6A8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40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421F7F9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PCC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4D6EA569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Posterior cingulate gyrus</w:t>
            </w:r>
          </w:p>
        </w:tc>
      </w:tr>
      <w:tr w:rsidR="000D50F1" w:rsidRPr="00812D1B" w14:paraId="4AB39628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4C3D625F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41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69F3A4F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HIP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430C520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Hippocampus</w:t>
            </w:r>
          </w:p>
        </w:tc>
      </w:tr>
      <w:tr w:rsidR="000D50F1" w:rsidRPr="00812D1B" w14:paraId="4658498F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66945E89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42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64FB9E1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HIP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23EC968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Hippocampus</w:t>
            </w:r>
          </w:p>
        </w:tc>
      </w:tr>
      <w:tr w:rsidR="000D50F1" w:rsidRPr="00812D1B" w14:paraId="66EF34F7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440ABE7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43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6B3A2BC1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PH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31AD785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Parahippocampal gyrus</w:t>
            </w:r>
          </w:p>
        </w:tc>
      </w:tr>
      <w:tr w:rsidR="000D50F1" w:rsidRPr="00812D1B" w14:paraId="0F951168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01CFD5E1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44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1D4CCCA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PH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26546AE1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Parahippocampal gyrus</w:t>
            </w:r>
          </w:p>
        </w:tc>
      </w:tr>
      <w:tr w:rsidR="000D50F1" w:rsidRPr="00812D1B" w14:paraId="303170D4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64C98A3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45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22C7314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AMY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4EB9279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Amygdala</w:t>
            </w:r>
          </w:p>
        </w:tc>
      </w:tr>
      <w:tr w:rsidR="000D50F1" w:rsidRPr="00812D1B" w14:paraId="7B3EEC70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73C230B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46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7BD46D3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AMY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1F6EDDC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Amygdala</w:t>
            </w:r>
          </w:p>
        </w:tc>
      </w:tr>
      <w:tr w:rsidR="000D50F1" w:rsidRPr="00812D1B" w14:paraId="54465A6F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38017A0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47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2BB3236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CAL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1261FD7D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Calcarine fissure and surrounding cortex</w:t>
            </w:r>
          </w:p>
        </w:tc>
      </w:tr>
      <w:tr w:rsidR="000D50F1" w:rsidRPr="00812D1B" w14:paraId="525AFE91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2A082CBE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48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16A93564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CAL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7471F1ED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Calcarine fissure and surrounding cortex</w:t>
            </w:r>
          </w:p>
        </w:tc>
      </w:tr>
      <w:tr w:rsidR="000D50F1" w:rsidRPr="00812D1B" w14:paraId="12FD6798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07E4E90E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49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73CD7288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CUN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2BAFD14E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Cuneus</w:t>
            </w:r>
          </w:p>
        </w:tc>
      </w:tr>
      <w:tr w:rsidR="000D50F1" w:rsidRPr="00812D1B" w14:paraId="6DA6B8AF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1E7BE5E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50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12304EF3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CUN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62518D4D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Cuneus</w:t>
            </w:r>
          </w:p>
        </w:tc>
      </w:tr>
      <w:tr w:rsidR="000D50F1" w:rsidRPr="00812D1B" w14:paraId="2EB7CD8F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3007F92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51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3CED1BA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LIN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6F4B16D5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Lingual gyrus</w:t>
            </w:r>
          </w:p>
        </w:tc>
      </w:tr>
      <w:tr w:rsidR="000D50F1" w:rsidRPr="00812D1B" w14:paraId="0CE6A08B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5C55BB3E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52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5FFD20A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LIN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0CD9719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Lingual gyrus</w:t>
            </w:r>
          </w:p>
        </w:tc>
      </w:tr>
      <w:tr w:rsidR="000D50F1" w:rsidRPr="00812D1B" w14:paraId="6FEF57AA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06A9B84F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53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381070F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SO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69C9708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Superior occipital gyrus</w:t>
            </w:r>
          </w:p>
        </w:tc>
      </w:tr>
      <w:tr w:rsidR="000D50F1" w:rsidRPr="00812D1B" w14:paraId="77D076F5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4C03066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54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2B1A4C34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SO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2AEA411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Superior occipital gyrus</w:t>
            </w:r>
          </w:p>
        </w:tc>
      </w:tr>
      <w:tr w:rsidR="000D50F1" w:rsidRPr="00812D1B" w14:paraId="60695870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13708028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55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5DF1286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MO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07A858F5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Middle occipital gyrus</w:t>
            </w:r>
          </w:p>
        </w:tc>
      </w:tr>
      <w:tr w:rsidR="000D50F1" w:rsidRPr="00812D1B" w14:paraId="59AC76D2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4472ABAF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56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7E314119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MO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429B44D5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Middle occipital gyrus</w:t>
            </w:r>
          </w:p>
        </w:tc>
      </w:tr>
      <w:tr w:rsidR="000D50F1" w:rsidRPr="00812D1B" w14:paraId="69CDE19B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48572F2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57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53B8D55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IO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74DD5334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Inferior occipital gyrus</w:t>
            </w:r>
          </w:p>
        </w:tc>
      </w:tr>
      <w:tr w:rsidR="000D50F1" w:rsidRPr="00812D1B" w14:paraId="3DF1D751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1A54F0E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58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47AB39A4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O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0ECF335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Inferior occipital gyrus</w:t>
            </w:r>
          </w:p>
        </w:tc>
      </w:tr>
      <w:tr w:rsidR="000D50F1" w:rsidRPr="00812D1B" w14:paraId="2A668DEC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01DE0D2E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59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3EAC4D84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FF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7326967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Fusiform gyrus</w:t>
            </w:r>
          </w:p>
        </w:tc>
      </w:tr>
      <w:tr w:rsidR="000D50F1" w:rsidRPr="00812D1B" w14:paraId="21C3C4DA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3B5F6FF9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60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57578A1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FF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545A282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Fusiform gyrus</w:t>
            </w:r>
          </w:p>
        </w:tc>
      </w:tr>
      <w:tr w:rsidR="000D50F1" w:rsidRPr="00812D1B" w14:paraId="288A1EE6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6E63A0C1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61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7F1B09D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PoC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4B557584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Postcentral gyrus</w:t>
            </w:r>
          </w:p>
        </w:tc>
      </w:tr>
      <w:tr w:rsidR="000D50F1" w:rsidRPr="00812D1B" w14:paraId="3B4EA43E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55D01E24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62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2C213AF3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PoC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11DF370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Postcentral gyrus</w:t>
            </w:r>
          </w:p>
        </w:tc>
      </w:tr>
      <w:tr w:rsidR="000D50F1" w:rsidRPr="00812D1B" w14:paraId="34FA409B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52FFA7CD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63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34D5560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SP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77528D0E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Superior parietal gyrus</w:t>
            </w:r>
          </w:p>
        </w:tc>
      </w:tr>
      <w:tr w:rsidR="000D50F1" w:rsidRPr="00812D1B" w14:paraId="5D18C80C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7F8D512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64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6B6F0CA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SP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1E45213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Superior parietal gyrus</w:t>
            </w:r>
          </w:p>
        </w:tc>
      </w:tr>
      <w:tr w:rsidR="000D50F1" w:rsidRPr="00812D1B" w14:paraId="737A26C7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1ABF589E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65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39B75A39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IP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4A0D18B8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Inferior parietal gyrus-excluding supramarginal and angular gyri</w:t>
            </w:r>
          </w:p>
        </w:tc>
      </w:tr>
      <w:tr w:rsidR="000D50F1" w:rsidRPr="00812D1B" w14:paraId="77530CAE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302E9BA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66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0715225E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P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50D4307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Inferior parietal gyrus-excluding supramarginal and angular gyri</w:t>
            </w:r>
          </w:p>
        </w:tc>
      </w:tr>
      <w:tr w:rsidR="000D50F1" w:rsidRPr="00812D1B" w14:paraId="2EF92122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481A60CD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67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3700806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SM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294AA06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SupraMarginal gyrus</w:t>
            </w:r>
          </w:p>
        </w:tc>
      </w:tr>
      <w:tr w:rsidR="000D50F1" w:rsidRPr="00812D1B" w14:paraId="6E8C4F18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2678DD49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68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05CDFB63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SM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4A31AB7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SupraMarginal gyrus</w:t>
            </w:r>
          </w:p>
        </w:tc>
      </w:tr>
      <w:tr w:rsidR="000D50F1" w:rsidRPr="00812D1B" w14:paraId="31897ACE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17C33B84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69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37CEEAB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AN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180FCF1E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Angular gyrus</w:t>
            </w:r>
          </w:p>
        </w:tc>
      </w:tr>
      <w:tr w:rsidR="000D50F1" w:rsidRPr="00812D1B" w14:paraId="1CFA649C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0239009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70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5FD751F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AN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6270D078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Angular gyrus</w:t>
            </w:r>
          </w:p>
        </w:tc>
      </w:tr>
      <w:tr w:rsidR="000D50F1" w:rsidRPr="00812D1B" w14:paraId="0C078643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4CF2866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71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0F1B973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PCUN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30857C8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Precuneus</w:t>
            </w:r>
          </w:p>
        </w:tc>
      </w:tr>
      <w:tr w:rsidR="000D50F1" w:rsidRPr="00812D1B" w14:paraId="15B35776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17B680C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72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4F77DE63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PCUN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449B525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Precuneus</w:t>
            </w:r>
          </w:p>
        </w:tc>
      </w:tr>
      <w:tr w:rsidR="000D50F1" w:rsidRPr="00812D1B" w14:paraId="11D1A706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1C2EFAA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73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51526F4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PCL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62848AE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Paracentral lobule</w:t>
            </w:r>
          </w:p>
        </w:tc>
      </w:tr>
      <w:tr w:rsidR="000D50F1" w:rsidRPr="00812D1B" w14:paraId="5FC4CC64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3301424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74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5257B6D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PCL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0A0E4048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Paracentral lobule</w:t>
            </w:r>
          </w:p>
        </w:tc>
      </w:tr>
      <w:tr w:rsidR="000D50F1" w:rsidRPr="00812D1B" w14:paraId="474509A6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1BE2080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75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495B8788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CAU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576B37B5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Caudate nucleus</w:t>
            </w:r>
          </w:p>
        </w:tc>
      </w:tr>
      <w:tr w:rsidR="000D50F1" w:rsidRPr="00812D1B" w14:paraId="73958D7A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3E8FF88D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76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343F0B7F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CAU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71A8CB8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Caudate nucleus</w:t>
            </w:r>
          </w:p>
        </w:tc>
      </w:tr>
      <w:tr w:rsidR="000D50F1" w:rsidRPr="00812D1B" w14:paraId="0BDF7F40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4B61766F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77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7509569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PUT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024AD524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Lenticular nucleus-Putamen</w:t>
            </w:r>
          </w:p>
        </w:tc>
      </w:tr>
      <w:tr w:rsidR="000D50F1" w:rsidRPr="00812D1B" w14:paraId="2CD728D1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1821846F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78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58E25A0D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PUT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7EA5771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Lenticular nucleus-Putamen</w:t>
            </w:r>
          </w:p>
        </w:tc>
      </w:tr>
      <w:tr w:rsidR="000D50F1" w:rsidRPr="00812D1B" w14:paraId="14547385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5545A3E1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79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6BACD34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PAL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6032B4F1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Lenticular nucleus-Pallidum</w:t>
            </w:r>
          </w:p>
        </w:tc>
      </w:tr>
      <w:tr w:rsidR="000D50F1" w:rsidRPr="00812D1B" w14:paraId="7EC70C4D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06E0735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80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6BB6532E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PAL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4CA205D8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Lenticular nucleus-Pallidum</w:t>
            </w:r>
          </w:p>
        </w:tc>
      </w:tr>
      <w:tr w:rsidR="000D50F1" w:rsidRPr="00812D1B" w14:paraId="522B844E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6BF1151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83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1AC3CD15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HES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649F667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Heschls gyrus</w:t>
            </w:r>
          </w:p>
        </w:tc>
      </w:tr>
      <w:tr w:rsidR="000D50F1" w:rsidRPr="00812D1B" w14:paraId="1B27E28E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6A7F7555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lastRenderedPageBreak/>
              <w:t>84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36C52548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HES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4434081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Heschls gyrus</w:t>
            </w:r>
          </w:p>
        </w:tc>
      </w:tr>
      <w:tr w:rsidR="000D50F1" w:rsidRPr="00812D1B" w14:paraId="209BB52C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642B26E5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85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667FF9B4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ST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569B586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Superior temporal gyrus</w:t>
            </w:r>
          </w:p>
        </w:tc>
      </w:tr>
      <w:tr w:rsidR="000D50F1" w:rsidRPr="00812D1B" w14:paraId="3D8B9B7E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10822A9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86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6CA8688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ST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13BFBB9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Superior temporal gyrus</w:t>
            </w:r>
          </w:p>
        </w:tc>
      </w:tr>
      <w:tr w:rsidR="000D50F1" w:rsidRPr="00812D1B" w14:paraId="5CB1FF8A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2FD9073E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87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33F7A08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TPOsup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3DD62E1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Temporal pole: superior temporal gyrus</w:t>
            </w:r>
          </w:p>
        </w:tc>
      </w:tr>
      <w:tr w:rsidR="000D50F1" w:rsidRPr="00812D1B" w14:paraId="02C319C0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33A54845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88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66D2518F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TPOsup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2D8FDAA1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Temporal pole: superior temporal gyrus</w:t>
            </w:r>
          </w:p>
        </w:tc>
      </w:tr>
      <w:tr w:rsidR="000D50F1" w:rsidRPr="00812D1B" w14:paraId="14A32024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11BF8443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89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7B41C9F1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MT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25ED1DF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Middle temporal gyrus</w:t>
            </w:r>
          </w:p>
        </w:tc>
      </w:tr>
      <w:tr w:rsidR="000D50F1" w:rsidRPr="00812D1B" w14:paraId="2CA8FB0A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5114BA4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90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233B0E49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MT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2B9FCDD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Middle temporal gyrus</w:t>
            </w:r>
          </w:p>
        </w:tc>
      </w:tr>
      <w:tr w:rsidR="000D50F1" w:rsidRPr="00812D1B" w14:paraId="28FFAC4A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69B3761D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91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24C71B51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TPOmid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056FB1A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Temporal pole: middle temporal gyrus</w:t>
            </w:r>
          </w:p>
        </w:tc>
      </w:tr>
      <w:tr w:rsidR="000D50F1" w:rsidRPr="00812D1B" w14:paraId="344A180B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73814B14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92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422A20F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TPOmid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653EC64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Temporal pole: middle temporal gyrus</w:t>
            </w:r>
          </w:p>
        </w:tc>
      </w:tr>
      <w:tr w:rsidR="000D50F1" w:rsidRPr="00812D1B" w14:paraId="63832803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19892DF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93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3EB46F7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IT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2B25C855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Inferior temporal gyrus</w:t>
            </w:r>
          </w:p>
        </w:tc>
      </w:tr>
      <w:tr w:rsidR="000D50F1" w:rsidRPr="00812D1B" w14:paraId="4757A21C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39A2F1B4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94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3B1F4E79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TG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3B1247C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Inferior temporal gyrus</w:t>
            </w:r>
          </w:p>
        </w:tc>
      </w:tr>
      <w:tr w:rsidR="000D50F1" w:rsidRPr="00812D1B" w14:paraId="00847968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07F2F4B3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95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0EA2396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CERCRU1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00816ECE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Crus I of cerebellar hemisphere</w:t>
            </w:r>
          </w:p>
        </w:tc>
      </w:tr>
      <w:tr w:rsidR="000D50F1" w:rsidRPr="00812D1B" w14:paraId="0622B34F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75323078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96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217A5EF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CERCRU1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6E993211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Crus I of cerebellar hemisphere</w:t>
            </w:r>
          </w:p>
        </w:tc>
      </w:tr>
      <w:tr w:rsidR="000D50F1" w:rsidRPr="00812D1B" w14:paraId="25881CE9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7C459E5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97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15D92643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CERCRU2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469D8F1D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Crus II of cerebellar hemisphere</w:t>
            </w:r>
          </w:p>
        </w:tc>
      </w:tr>
      <w:tr w:rsidR="000D50F1" w:rsidRPr="00812D1B" w14:paraId="7A856160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71C9D428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98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66DD079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CERCRU2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48798F9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Crus II of cerebellar hemisphere</w:t>
            </w:r>
          </w:p>
        </w:tc>
      </w:tr>
      <w:tr w:rsidR="000D50F1" w:rsidRPr="00812D1B" w14:paraId="33D84089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69F58673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99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0B33DD3F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CER3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5FBB69D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Lobule III of cerebellar hemisphere</w:t>
            </w:r>
          </w:p>
        </w:tc>
      </w:tr>
      <w:tr w:rsidR="000D50F1" w:rsidRPr="00812D1B" w14:paraId="49A03780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0A30A309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06EB4CE4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CER3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0BF17849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Lobule III of cerebellar hemisphere</w:t>
            </w:r>
          </w:p>
        </w:tc>
      </w:tr>
      <w:tr w:rsidR="000D50F1" w:rsidRPr="00812D1B" w14:paraId="0DF668BF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227DFF1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01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56AF19A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CER4_5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1677D36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Lobule IV-V of cerebellar hemisphere</w:t>
            </w:r>
          </w:p>
        </w:tc>
      </w:tr>
      <w:tr w:rsidR="000D50F1" w:rsidRPr="00812D1B" w14:paraId="7550CBEC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411D15B1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02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13D60AE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CER4_5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156C42F1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Lobule IV-V of cerebellar hemisphere</w:t>
            </w:r>
          </w:p>
        </w:tc>
      </w:tr>
      <w:tr w:rsidR="000D50F1" w:rsidRPr="00812D1B" w14:paraId="2170CCA0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37AC1BA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60AE1735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CER6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11BD2CE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Lobule VI of cerebellar hemisphere</w:t>
            </w:r>
          </w:p>
        </w:tc>
      </w:tr>
      <w:tr w:rsidR="000D50F1" w:rsidRPr="00812D1B" w14:paraId="6A1E8194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7F66D1C4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268A3C8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CER6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20409EF3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Lobule VI of cerebellar hemisphere</w:t>
            </w:r>
          </w:p>
        </w:tc>
      </w:tr>
      <w:tr w:rsidR="000D50F1" w:rsidRPr="00812D1B" w14:paraId="3AA82090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2F5DF889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43147D94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CER7b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0422807E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Lobule VIIB of cerebellar hemisphere</w:t>
            </w:r>
          </w:p>
        </w:tc>
      </w:tr>
      <w:tr w:rsidR="000D50F1" w:rsidRPr="00812D1B" w14:paraId="54F970AA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5EF61664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06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21C5F19E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CER7b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41D2F478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Lobule VIIB of cerebellar hemisphere</w:t>
            </w:r>
          </w:p>
        </w:tc>
      </w:tr>
      <w:tr w:rsidR="000D50F1" w:rsidRPr="00812D1B" w14:paraId="25B9BB89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0064182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07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1AFE72D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CER8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2E87AB0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Lobule VIII of cerebellar hemisphere</w:t>
            </w:r>
          </w:p>
        </w:tc>
      </w:tr>
      <w:tr w:rsidR="000D50F1" w:rsidRPr="00812D1B" w14:paraId="5C294BBC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615C37E1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08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29D8AD0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CER8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7872837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Lobule VIII of cerebellar hemisphere</w:t>
            </w:r>
          </w:p>
        </w:tc>
      </w:tr>
      <w:tr w:rsidR="000D50F1" w:rsidRPr="00812D1B" w14:paraId="61C6A5FB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374B427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09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5D40A60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CER9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142EC84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Lobule IX of cerebellar hemisphere</w:t>
            </w:r>
          </w:p>
        </w:tc>
      </w:tr>
      <w:tr w:rsidR="000D50F1" w:rsidRPr="00812D1B" w14:paraId="3BBE550C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1CDA8BFE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073941C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CER9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3A9D331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Lobule IX of cerebellar hemisphere</w:t>
            </w:r>
          </w:p>
        </w:tc>
      </w:tr>
      <w:tr w:rsidR="000D50F1" w:rsidRPr="00812D1B" w14:paraId="5458CB10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0FD176B8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71C41DA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CER10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0BB25AF9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Lobule X of cerebellar hemisphere</w:t>
            </w:r>
          </w:p>
        </w:tc>
      </w:tr>
      <w:tr w:rsidR="000D50F1" w:rsidRPr="00812D1B" w14:paraId="18841DD3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6D72FF0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6FAE7DB1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CER10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1418DA8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Lobule X of cerebellar hemisphere</w:t>
            </w:r>
          </w:p>
        </w:tc>
      </w:tr>
      <w:tr w:rsidR="000D50F1" w:rsidRPr="00812D1B" w14:paraId="29CA14FF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1F78E4A5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13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7BE8623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tAV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1D0D7EE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Thalamus-Anteroventral Nucleus</w:t>
            </w:r>
          </w:p>
        </w:tc>
      </w:tr>
      <w:tr w:rsidR="000D50F1" w:rsidRPr="00812D1B" w14:paraId="50C01F59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4894538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14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7D543FA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tAV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241B921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Thalamus-Anteroventral Nucleus</w:t>
            </w:r>
          </w:p>
        </w:tc>
      </w:tr>
      <w:tr w:rsidR="000D50F1" w:rsidRPr="00812D1B" w14:paraId="0B63D94A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757F6C8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15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34725C2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tLP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2246A63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Lateral posterior</w:t>
            </w:r>
          </w:p>
        </w:tc>
      </w:tr>
      <w:tr w:rsidR="000D50F1" w:rsidRPr="00812D1B" w14:paraId="23E258C4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109393A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16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0894F24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tLP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551F112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Lateral posterior</w:t>
            </w:r>
          </w:p>
        </w:tc>
      </w:tr>
      <w:tr w:rsidR="000D50F1" w:rsidRPr="00812D1B" w14:paraId="70AC43F2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3D742F3F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17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2D4547C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tVA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55DF402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Ventral anterior</w:t>
            </w:r>
          </w:p>
        </w:tc>
      </w:tr>
      <w:tr w:rsidR="000D50F1" w:rsidRPr="00812D1B" w14:paraId="6CE8CC31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1BB794D3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18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6CD52A8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tVA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48CC9E7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Ventral anterior</w:t>
            </w:r>
          </w:p>
        </w:tc>
      </w:tr>
      <w:tr w:rsidR="000D50F1" w:rsidRPr="00812D1B" w14:paraId="699CADFF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39EE6924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19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0A444EF1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tVL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7995244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Ventral lateral</w:t>
            </w:r>
          </w:p>
        </w:tc>
      </w:tr>
      <w:tr w:rsidR="000D50F1" w:rsidRPr="00812D1B" w14:paraId="4F60DF26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3ACC0E7E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4154BF1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tVL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6B3445A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Ventral lateral</w:t>
            </w:r>
          </w:p>
        </w:tc>
      </w:tr>
      <w:tr w:rsidR="000D50F1" w:rsidRPr="00812D1B" w14:paraId="3F8F4AE8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525D99B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6BDF8E78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tVPL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7A69953D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Ventral posterolateral</w:t>
            </w:r>
          </w:p>
        </w:tc>
      </w:tr>
      <w:tr w:rsidR="000D50F1" w:rsidRPr="00812D1B" w14:paraId="291EEC35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773988F5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22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754827A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tVPL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6C26D74F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Ventral posterolateral</w:t>
            </w:r>
          </w:p>
        </w:tc>
      </w:tr>
      <w:tr w:rsidR="000D50F1" w:rsidRPr="00812D1B" w14:paraId="09D81D73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2258867F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23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392C766D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tIL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79C8079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Intralaminar</w:t>
            </w:r>
          </w:p>
        </w:tc>
      </w:tr>
      <w:tr w:rsidR="000D50F1" w:rsidRPr="00812D1B" w14:paraId="086642FE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42EE865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24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53A48EF9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tIL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6B0DB85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Intralaminar</w:t>
            </w:r>
          </w:p>
        </w:tc>
      </w:tr>
      <w:tr w:rsidR="000D50F1" w:rsidRPr="00812D1B" w14:paraId="179F1749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5624CC2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5CB8279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tRe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1FD3B3A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Reuniens</w:t>
            </w:r>
          </w:p>
        </w:tc>
      </w:tr>
      <w:tr w:rsidR="000D50F1" w:rsidRPr="00812D1B" w14:paraId="2D43AF65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4D4CFF4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26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1DEACDC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tRe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53E5ADA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Reuniens</w:t>
            </w:r>
          </w:p>
        </w:tc>
      </w:tr>
      <w:tr w:rsidR="000D50F1" w:rsidRPr="00812D1B" w14:paraId="76B07D03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18AC735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lastRenderedPageBreak/>
              <w:t>127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2AD256B5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tMDm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62551FC4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Mediodorsal medial magnocellular</w:t>
            </w:r>
          </w:p>
        </w:tc>
      </w:tr>
      <w:tr w:rsidR="000D50F1" w:rsidRPr="00812D1B" w14:paraId="5BA63A3C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6BB8E1F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28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2EC2712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tMDm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747C3265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Mediodorsal medial magnocellular</w:t>
            </w:r>
          </w:p>
        </w:tc>
      </w:tr>
      <w:tr w:rsidR="000D50F1" w:rsidRPr="00812D1B" w14:paraId="77505E2D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1314FF38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29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278FBEA5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tMDl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5091755D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Mediodorsal lateral parvocellular</w:t>
            </w:r>
          </w:p>
        </w:tc>
      </w:tr>
      <w:tr w:rsidR="000D50F1" w:rsidRPr="00812D1B" w14:paraId="2B299886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6139EC0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06213A0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tMDl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43BC5585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Mediodorsal lateral parvocellular</w:t>
            </w:r>
          </w:p>
        </w:tc>
      </w:tr>
      <w:tr w:rsidR="000D50F1" w:rsidRPr="00812D1B" w14:paraId="59EE9C4E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75CD11E9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31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5735118D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tLGN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29EF3C7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Lateral geniculate</w:t>
            </w:r>
          </w:p>
        </w:tc>
      </w:tr>
      <w:tr w:rsidR="000D50F1" w:rsidRPr="00812D1B" w14:paraId="08B6E25F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31EF53B3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32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456ABB11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tLGN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2A974821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Lateral geniculate</w:t>
            </w:r>
          </w:p>
        </w:tc>
      </w:tr>
      <w:tr w:rsidR="000D50F1" w:rsidRPr="00812D1B" w14:paraId="15E7A5E1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6B171BD1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33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709321CD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tMGN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57849F7F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Medial Geniculate</w:t>
            </w:r>
          </w:p>
        </w:tc>
      </w:tr>
      <w:tr w:rsidR="000D50F1" w:rsidRPr="00812D1B" w14:paraId="119F8D1A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72D35AF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34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31549DD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tMGN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163886FE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Medial Geniculate</w:t>
            </w:r>
          </w:p>
        </w:tc>
      </w:tr>
      <w:tr w:rsidR="000D50F1" w:rsidRPr="00812D1B" w14:paraId="35977E22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30F4D538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3BA496B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tPuA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3436CE5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Pulvinar anterior</w:t>
            </w:r>
          </w:p>
        </w:tc>
      </w:tr>
      <w:tr w:rsidR="000D50F1" w:rsidRPr="00812D1B" w14:paraId="137EF263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0FCEA89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36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06271C6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tPuA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25784F1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Pulvinar anterior</w:t>
            </w:r>
          </w:p>
        </w:tc>
      </w:tr>
      <w:tr w:rsidR="000D50F1" w:rsidRPr="00812D1B" w14:paraId="657FE86B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082568F4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37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1E3819D5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tPuM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6943B4E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Pulvinar medial</w:t>
            </w:r>
          </w:p>
        </w:tc>
      </w:tr>
      <w:tr w:rsidR="000D50F1" w:rsidRPr="00812D1B" w14:paraId="5895B342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77043D4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38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78B039B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tPuM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1BA308CF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Pulvinar medial</w:t>
            </w:r>
          </w:p>
        </w:tc>
      </w:tr>
      <w:tr w:rsidR="000D50F1" w:rsidRPr="00812D1B" w14:paraId="3612D187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020ABE73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39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7139029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tPuL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33253945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Pulvinar lateral</w:t>
            </w:r>
          </w:p>
        </w:tc>
      </w:tr>
      <w:tr w:rsidR="000D50F1" w:rsidRPr="00812D1B" w14:paraId="465D84BD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0AFCEA2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23AED5C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tPuL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054BC1F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Pulvinar lateral</w:t>
            </w:r>
          </w:p>
        </w:tc>
      </w:tr>
      <w:tr w:rsidR="000D50F1" w:rsidRPr="00812D1B" w14:paraId="04DCF253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0CBA163D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41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59F3D1E3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tPuI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79C7E65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Pulvinar inferior</w:t>
            </w:r>
          </w:p>
        </w:tc>
      </w:tr>
      <w:tr w:rsidR="000D50F1" w:rsidRPr="00812D1B" w14:paraId="6D251DA4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2B4915B9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42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2DD31D3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tPuI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1713C97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Pulvinar inferior</w:t>
            </w:r>
          </w:p>
        </w:tc>
      </w:tr>
      <w:tr w:rsidR="000D50F1" w:rsidRPr="00812D1B" w14:paraId="24865833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43EF11FE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43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4592090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ACCsub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0E711D8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Anterior cingulate cortex-subgenual</w:t>
            </w:r>
          </w:p>
        </w:tc>
      </w:tr>
      <w:tr w:rsidR="000D50F1" w:rsidRPr="00812D1B" w14:paraId="64B2BD30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50F2710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44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7FE7AF0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ACCsub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7631847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Anterior cingulate cortex-subgenual</w:t>
            </w:r>
          </w:p>
        </w:tc>
      </w:tr>
      <w:tr w:rsidR="000D50F1" w:rsidRPr="00812D1B" w14:paraId="4C8FEE97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3810C80F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45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76D7B75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ACCpre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4CA0B6C1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Anterior cingulate cortex-pregenual</w:t>
            </w:r>
          </w:p>
        </w:tc>
      </w:tr>
      <w:tr w:rsidR="000D50F1" w:rsidRPr="00812D1B" w14:paraId="0C3C0B4D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48C106F3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46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303467ED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ACCpre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6583CC28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Anterior cingulate cortex-pregenual</w:t>
            </w:r>
          </w:p>
        </w:tc>
      </w:tr>
      <w:tr w:rsidR="000D50F1" w:rsidRPr="00812D1B" w14:paraId="4C3D580A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768A4A9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47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325D210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ACCsup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39C81794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Anterior cingulate cortex-supracallosal</w:t>
            </w:r>
          </w:p>
        </w:tc>
      </w:tr>
      <w:tr w:rsidR="000D50F1" w:rsidRPr="00812D1B" w14:paraId="13678D37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6867583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48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5FB014FD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ACCsup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0122140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Anterior cingulate cortex-supracallosal</w:t>
            </w:r>
          </w:p>
        </w:tc>
      </w:tr>
      <w:tr w:rsidR="000D50F1" w:rsidRPr="00812D1B" w14:paraId="6CC97CBD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06A138B3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49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7208CF1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Nacc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56FE171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Nucleus accumbens</w:t>
            </w:r>
          </w:p>
        </w:tc>
      </w:tr>
      <w:tr w:rsidR="000D50F1" w:rsidRPr="00812D1B" w14:paraId="25479628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08C34A43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4704998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Nacc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1682717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Nucleus accumbens</w:t>
            </w:r>
          </w:p>
        </w:tc>
      </w:tr>
      <w:tr w:rsidR="000D50F1" w:rsidRPr="00812D1B" w14:paraId="0DE666AF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465851A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45413455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VTA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71817159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Ventral tegmental area</w:t>
            </w:r>
          </w:p>
        </w:tc>
      </w:tr>
      <w:tr w:rsidR="000D50F1" w:rsidRPr="00812D1B" w14:paraId="52C7563F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5AFE0B15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52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5EFC17B8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VTA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0826C7B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Ventral tegmental area</w:t>
            </w:r>
          </w:p>
        </w:tc>
      </w:tr>
      <w:tr w:rsidR="000D50F1" w:rsidRPr="00812D1B" w14:paraId="0BD95605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44448847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53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142CDA05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SNpc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17B4BD9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Substantia nigra-pars compacta</w:t>
            </w:r>
          </w:p>
        </w:tc>
      </w:tr>
      <w:tr w:rsidR="000D50F1" w:rsidRPr="00812D1B" w14:paraId="7E62BD1F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2BC5B85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54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5B3D8FC3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SNpc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63C1017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Substantia nigra-pars compacta</w:t>
            </w:r>
          </w:p>
        </w:tc>
      </w:tr>
      <w:tr w:rsidR="000D50F1" w:rsidRPr="00812D1B" w14:paraId="1965C639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2CFE4E9E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55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331ABCB8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SNpr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23C6B6F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Substantia nigra-pars reticulata</w:t>
            </w:r>
          </w:p>
        </w:tc>
      </w:tr>
      <w:tr w:rsidR="000D50F1" w:rsidRPr="00812D1B" w14:paraId="60BA500A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70723DC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56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69B95A5A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SNpr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06CC2529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Substantia nigra-pars reticulata</w:t>
            </w:r>
          </w:p>
        </w:tc>
      </w:tr>
      <w:tr w:rsidR="000D50F1" w:rsidRPr="00812D1B" w14:paraId="1D3A4E19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669D67A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57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3F9F1BB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RedN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55F7C48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Red nucleus</w:t>
            </w:r>
          </w:p>
        </w:tc>
      </w:tr>
      <w:tr w:rsidR="000D50F1" w:rsidRPr="00812D1B" w14:paraId="6C6DF52D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60D2E8A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58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1633304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RedN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44CFA15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Red nucleus</w:t>
            </w:r>
          </w:p>
        </w:tc>
      </w:tr>
      <w:tr w:rsidR="000D50F1" w:rsidRPr="00812D1B" w14:paraId="721A4743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5163A66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59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76F2816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LC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505BF03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eft Locus coeruleus</w:t>
            </w:r>
          </w:p>
        </w:tc>
      </w:tr>
      <w:tr w:rsidR="000D50F1" w:rsidRPr="00812D1B" w14:paraId="0B0E935C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752CCFC5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60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532BB14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LC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4E3CBC3F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ight Locus coeruleus</w:t>
            </w:r>
          </w:p>
        </w:tc>
      </w:tr>
      <w:tr w:rsidR="000D50F1" w:rsidRPr="00812D1B" w14:paraId="7FDC5704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4937D51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61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7DF599D4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VER1_2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521B641C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obule I-II of vermis</w:t>
            </w:r>
          </w:p>
        </w:tc>
      </w:tr>
      <w:tr w:rsidR="000D50F1" w:rsidRPr="00812D1B" w14:paraId="38E7C5CD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43033448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62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6CF9837F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VER3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3B369B1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obule III of vermis</w:t>
            </w:r>
          </w:p>
        </w:tc>
      </w:tr>
      <w:tr w:rsidR="000D50F1" w:rsidRPr="00812D1B" w14:paraId="1E90259F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2E9C0F28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63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33FE488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VER4_5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3D311219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obule IV-V of vermis</w:t>
            </w:r>
          </w:p>
        </w:tc>
      </w:tr>
      <w:tr w:rsidR="000D50F1" w:rsidRPr="00812D1B" w14:paraId="742C0EA7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1B0004C1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64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6AC3183B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VER6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5985918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obule VI of vermis</w:t>
            </w:r>
          </w:p>
        </w:tc>
      </w:tr>
      <w:tr w:rsidR="000D50F1" w:rsidRPr="00812D1B" w14:paraId="45D0FF59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593B021F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65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47CD3701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VER7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26C3EFBD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obule VII of vermis</w:t>
            </w:r>
          </w:p>
        </w:tc>
      </w:tr>
      <w:tr w:rsidR="000D50F1" w:rsidRPr="00812D1B" w14:paraId="59829754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7DE0E36D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66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3781D498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VER8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0AC598C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obule VIII of vermis</w:t>
            </w:r>
          </w:p>
        </w:tc>
      </w:tr>
      <w:tr w:rsidR="000D50F1" w:rsidRPr="00812D1B" w14:paraId="193C023E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01F4629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67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1776CBA4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VER9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436F206E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obule IX of vermis</w:t>
            </w:r>
          </w:p>
        </w:tc>
      </w:tr>
      <w:tr w:rsidR="000D50F1" w:rsidRPr="00812D1B" w14:paraId="7E991D50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2E2EB5AE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68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50FC8DAE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VER10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03D43244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Lobule X of vermis</w:t>
            </w:r>
          </w:p>
        </w:tc>
      </w:tr>
      <w:tr w:rsidR="000D50F1" w:rsidRPr="00812D1B" w14:paraId="77A754C9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53067242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169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395A32E8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apheD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545FBB75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aphe nucleus-dorsal</w:t>
            </w:r>
          </w:p>
        </w:tc>
      </w:tr>
      <w:tr w:rsidR="000D50F1" w:rsidRPr="00812D1B" w14:paraId="698ED283" w14:textId="77777777" w:rsidTr="000D50F1">
        <w:trPr>
          <w:trHeight w:val="300"/>
        </w:trPr>
        <w:tc>
          <w:tcPr>
            <w:tcW w:w="329" w:type="pct"/>
            <w:shd w:val="clear" w:color="auto" w:fill="auto"/>
            <w:noWrap/>
            <w:hideMark/>
          </w:tcPr>
          <w:p w14:paraId="696CA8B0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lastRenderedPageBreak/>
              <w:t>170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14:paraId="089069F1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apheM</w:t>
            </w:r>
          </w:p>
        </w:tc>
        <w:tc>
          <w:tcPr>
            <w:tcW w:w="3821" w:type="pct"/>
            <w:shd w:val="clear" w:color="auto" w:fill="auto"/>
            <w:noWrap/>
            <w:hideMark/>
          </w:tcPr>
          <w:p w14:paraId="273CFBA6" w14:textId="77777777" w:rsidR="000D50F1" w:rsidRPr="00812D1B" w:rsidRDefault="000D50F1" w:rsidP="000D50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12D1B">
              <w:rPr>
                <w:rFonts w:ascii="Arial" w:hAnsi="Arial" w:cs="Arial"/>
                <w:color w:val="000000"/>
                <w:sz w:val="21"/>
                <w:szCs w:val="21"/>
              </w:rPr>
              <w:t>Raphe nucleus-median</w:t>
            </w:r>
          </w:p>
        </w:tc>
      </w:tr>
    </w:tbl>
    <w:p w14:paraId="797B9290" w14:textId="453E3EEF" w:rsidR="0048001B" w:rsidRPr="003241EC" w:rsidRDefault="0048001B" w:rsidP="003241EC">
      <w:pPr>
        <w:rPr>
          <w:rFonts w:ascii="Arial" w:eastAsiaTheme="minorEastAsia" w:hAnsi="Arial" w:cs="Arial"/>
          <w:sz w:val="21"/>
          <w:szCs w:val="21"/>
        </w:rPr>
      </w:pPr>
      <w:r w:rsidRPr="0048001B">
        <w:rPr>
          <w:rFonts w:ascii="Arial" w:eastAsiaTheme="minorEastAsia" w:hAnsi="Arial" w:cs="Arial"/>
          <w:i/>
          <w:iCs/>
          <w:sz w:val="21"/>
          <w:szCs w:val="21"/>
        </w:rPr>
        <w:t>Note:</w:t>
      </w:r>
      <w:r w:rsidRPr="0048001B">
        <w:rPr>
          <w:rFonts w:ascii="Arial" w:eastAsiaTheme="minorEastAsia" w:hAnsi="Arial" w:cs="Arial"/>
          <w:sz w:val="21"/>
          <w:szCs w:val="21"/>
        </w:rPr>
        <w:t xml:space="preserve"> The original</w:t>
      </w:r>
      <w:r>
        <w:rPr>
          <w:rFonts w:ascii="Arial" w:eastAsiaTheme="minorEastAsia" w:hAnsi="Arial" w:cs="Arial"/>
          <w:sz w:val="21"/>
          <w:szCs w:val="21"/>
        </w:rPr>
        <w:t xml:space="preserve"> </w:t>
      </w:r>
      <w:r w:rsidRPr="0048001B">
        <w:rPr>
          <w:rFonts w:ascii="Arial" w:eastAsiaTheme="minorEastAsia" w:hAnsi="Arial" w:cs="Arial"/>
          <w:sz w:val="21"/>
          <w:szCs w:val="21"/>
        </w:rPr>
        <w:t>numbering in AAL2 for the anterior cingulate cortex (35, 36) and thalamus</w:t>
      </w:r>
      <w:r>
        <w:rPr>
          <w:rFonts w:ascii="Arial" w:eastAsiaTheme="minorEastAsia" w:hAnsi="Arial" w:cs="Arial"/>
          <w:sz w:val="21"/>
          <w:szCs w:val="21"/>
        </w:rPr>
        <w:t xml:space="preserve"> </w:t>
      </w:r>
      <w:r w:rsidRPr="0048001B">
        <w:rPr>
          <w:rFonts w:ascii="Arial" w:eastAsiaTheme="minorEastAsia" w:hAnsi="Arial" w:cs="Arial"/>
          <w:sz w:val="21"/>
          <w:szCs w:val="21"/>
        </w:rPr>
        <w:t>(81, 82) is left empty in AAL3 because finer parcellations of these</w:t>
      </w:r>
      <w:r>
        <w:rPr>
          <w:rFonts w:ascii="Arial" w:eastAsiaTheme="minorEastAsia" w:hAnsi="Arial" w:cs="Arial"/>
          <w:sz w:val="21"/>
          <w:szCs w:val="21"/>
        </w:rPr>
        <w:t xml:space="preserve"> </w:t>
      </w:r>
      <w:r w:rsidRPr="0048001B">
        <w:rPr>
          <w:rFonts w:ascii="Arial" w:eastAsiaTheme="minorEastAsia" w:hAnsi="Arial" w:cs="Arial"/>
          <w:sz w:val="21"/>
          <w:szCs w:val="21"/>
        </w:rPr>
        <w:t>regions are provided in AAL3.</w:t>
      </w:r>
      <w:r>
        <w:rPr>
          <w:rFonts w:ascii="Arial" w:eastAsiaTheme="minorEastAsia" w:hAnsi="Arial" w:cs="Arial"/>
          <w:sz w:val="21"/>
          <w:szCs w:val="21"/>
        </w:rPr>
        <w:t xml:space="preserve"> T</w:t>
      </w:r>
      <w:r w:rsidRPr="0048001B">
        <w:rPr>
          <w:rFonts w:ascii="Arial" w:eastAsiaTheme="minorEastAsia" w:hAnsi="Arial" w:cs="Arial"/>
          <w:sz w:val="21"/>
          <w:szCs w:val="21"/>
        </w:rPr>
        <w:t>he total number of parcellations in AAL3 is 166, with the maximum label number 170</w:t>
      </w:r>
      <w:r w:rsidR="00504A55">
        <w:rPr>
          <w:rFonts w:ascii="Arial" w:eastAsiaTheme="minorEastAsia" w:hAnsi="Arial" w:cs="Arial"/>
          <w:sz w:val="21"/>
          <w:szCs w:val="21"/>
        </w:rPr>
        <w:t xml:space="preserve"> </w:t>
      </w:r>
      <w:r w:rsidR="00504A55">
        <w:rPr>
          <w:rFonts w:ascii="Arial" w:eastAsiaTheme="minorEastAsia" w:hAnsi="Arial" w:cs="Arial"/>
          <w:sz w:val="21"/>
          <w:szCs w:val="21"/>
        </w:rPr>
        <w:fldChar w:fldCharType="begin">
          <w:fldData xml:space="preserve">PEVuZE5vdGU+PENpdGU+PEF1dGhvcj5Sb2xsczwvQXV0aG9yPjxZZWFyPjIwMjA8L1llYXI+PFJl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==
</w:fldData>
        </w:fldChar>
      </w:r>
      <w:r w:rsidR="00E4359B">
        <w:rPr>
          <w:rFonts w:ascii="Arial" w:eastAsiaTheme="minorEastAsia" w:hAnsi="Arial" w:cs="Arial"/>
          <w:sz w:val="21"/>
          <w:szCs w:val="21"/>
        </w:rPr>
        <w:instrText xml:space="preserve"> ADDIN EN.CITE </w:instrText>
      </w:r>
      <w:r w:rsidR="00E4359B">
        <w:rPr>
          <w:rFonts w:ascii="Arial" w:eastAsiaTheme="minorEastAsia" w:hAnsi="Arial" w:cs="Arial"/>
          <w:sz w:val="21"/>
          <w:szCs w:val="21"/>
        </w:rPr>
        <w:fldChar w:fldCharType="begin">
          <w:fldData xml:space="preserve">PEVuZE5vdGU+PENpdGU+PEF1dGhvcj5Sb2xsczwvQXV0aG9yPjxZZWFyPjIwMjA8L1llYXI+PFJl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==
</w:fldData>
        </w:fldChar>
      </w:r>
      <w:r w:rsidR="00E4359B">
        <w:rPr>
          <w:rFonts w:ascii="Arial" w:eastAsiaTheme="minorEastAsia" w:hAnsi="Arial" w:cs="Arial"/>
          <w:sz w:val="21"/>
          <w:szCs w:val="21"/>
        </w:rPr>
        <w:instrText xml:space="preserve"> ADDIN EN.CITE.DATA </w:instrText>
      </w:r>
      <w:r w:rsidR="00E4359B">
        <w:rPr>
          <w:rFonts w:ascii="Arial" w:eastAsiaTheme="minorEastAsia" w:hAnsi="Arial" w:cs="Arial"/>
          <w:sz w:val="21"/>
          <w:szCs w:val="21"/>
        </w:rPr>
      </w:r>
      <w:r w:rsidR="00E4359B">
        <w:rPr>
          <w:rFonts w:ascii="Arial" w:eastAsiaTheme="minorEastAsia" w:hAnsi="Arial" w:cs="Arial"/>
          <w:sz w:val="21"/>
          <w:szCs w:val="21"/>
        </w:rPr>
        <w:fldChar w:fldCharType="end"/>
      </w:r>
      <w:r w:rsidR="00504A55">
        <w:rPr>
          <w:rFonts w:ascii="Arial" w:eastAsiaTheme="minorEastAsia" w:hAnsi="Arial" w:cs="Arial"/>
          <w:sz w:val="21"/>
          <w:szCs w:val="21"/>
        </w:rPr>
      </w:r>
      <w:r w:rsidR="00504A55">
        <w:rPr>
          <w:rFonts w:ascii="Arial" w:eastAsiaTheme="minorEastAsia" w:hAnsi="Arial" w:cs="Arial"/>
          <w:sz w:val="21"/>
          <w:szCs w:val="21"/>
        </w:rPr>
        <w:fldChar w:fldCharType="separate"/>
      </w:r>
      <w:r w:rsidR="00E4359B">
        <w:rPr>
          <w:rFonts w:ascii="Arial" w:eastAsiaTheme="minorEastAsia" w:hAnsi="Arial" w:cs="Arial"/>
          <w:noProof/>
          <w:sz w:val="21"/>
          <w:szCs w:val="21"/>
        </w:rPr>
        <w:t>(Rolls, Huang, Lin, Feng, &amp; Joliot, 2020)</w:t>
      </w:r>
      <w:r w:rsidR="00504A55">
        <w:rPr>
          <w:rFonts w:ascii="Arial" w:eastAsiaTheme="minorEastAsia" w:hAnsi="Arial" w:cs="Arial"/>
          <w:sz w:val="21"/>
          <w:szCs w:val="21"/>
        </w:rPr>
        <w:fldChar w:fldCharType="end"/>
      </w:r>
      <w:r>
        <w:rPr>
          <w:rFonts w:ascii="Arial" w:eastAsiaTheme="minorEastAsia" w:hAnsi="Arial" w:cs="Arial"/>
          <w:sz w:val="21"/>
          <w:szCs w:val="21"/>
        </w:rPr>
        <w:t>.</w:t>
      </w:r>
    </w:p>
    <w:p w14:paraId="7E2078C9" w14:textId="77777777" w:rsidR="0002185C" w:rsidRPr="0002185C" w:rsidRDefault="0002185C" w:rsidP="00E4359B">
      <w:pPr>
        <w:spacing w:before="60"/>
        <w:rPr>
          <w:rFonts w:ascii="Arial" w:hAnsi="Arial" w:cs="Arial"/>
          <w:sz w:val="21"/>
          <w:szCs w:val="21"/>
        </w:rPr>
      </w:pPr>
    </w:p>
    <w:p w14:paraId="0ACADF73" w14:textId="247EA375" w:rsidR="00504A55" w:rsidRPr="00504A55" w:rsidRDefault="00504A55" w:rsidP="00E4359B">
      <w:pPr>
        <w:spacing w:before="60" w:line="360" w:lineRule="auto"/>
        <w:rPr>
          <w:rFonts w:ascii="Arial" w:hAnsi="Arial" w:cs="Arial"/>
          <w:b/>
          <w:bCs/>
        </w:rPr>
      </w:pPr>
      <w:r w:rsidRPr="00504A55">
        <w:rPr>
          <w:rFonts w:ascii="Arial" w:hAnsi="Arial" w:cs="Arial"/>
          <w:b/>
          <w:bCs/>
        </w:rPr>
        <w:t>References</w:t>
      </w:r>
    </w:p>
    <w:p w14:paraId="28D0F401" w14:textId="77777777" w:rsidR="00E4359B" w:rsidRPr="00E4359B" w:rsidRDefault="00504A55" w:rsidP="00E4359B">
      <w:pPr>
        <w:pStyle w:val="EndNoteBibliography"/>
        <w:ind w:left="720" w:hanging="720"/>
        <w:rPr>
          <w:noProof/>
        </w:rPr>
      </w:pPr>
      <w:r>
        <w:rPr>
          <w:sz w:val="21"/>
          <w:szCs w:val="21"/>
        </w:rPr>
        <w:fldChar w:fldCharType="begin"/>
      </w:r>
      <w:r>
        <w:rPr>
          <w:sz w:val="21"/>
          <w:szCs w:val="21"/>
        </w:rPr>
        <w:instrText xml:space="preserve"> ADDIN EN.REFLIST </w:instrText>
      </w:r>
      <w:r>
        <w:rPr>
          <w:sz w:val="21"/>
          <w:szCs w:val="21"/>
        </w:rPr>
        <w:fldChar w:fldCharType="separate"/>
      </w:r>
      <w:r w:rsidR="00E4359B" w:rsidRPr="00E4359B">
        <w:rPr>
          <w:noProof/>
        </w:rPr>
        <w:t xml:space="preserve">Rolls, E. T., Huang, C. C., Lin, C. P., Feng, J., &amp; Joliot, M. (2020). Automated anatomical labelling atlas 3. </w:t>
      </w:r>
      <w:r w:rsidR="00E4359B" w:rsidRPr="00E4359B">
        <w:rPr>
          <w:i/>
          <w:noProof/>
        </w:rPr>
        <w:t>Neuroimage, 206</w:t>
      </w:r>
      <w:r w:rsidR="00E4359B" w:rsidRPr="00E4359B">
        <w:rPr>
          <w:noProof/>
        </w:rPr>
        <w:t>, 116189. doi:10.1016/j.neuroimage.2019.116189</w:t>
      </w:r>
    </w:p>
    <w:p w14:paraId="6B9DD2C5" w14:textId="4B697C43" w:rsidR="005852F4" w:rsidRPr="005852F4" w:rsidRDefault="00504A55" w:rsidP="005852F4">
      <w:pPr>
        <w:spacing w:before="60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fldChar w:fldCharType="end"/>
      </w:r>
    </w:p>
    <w:sectPr w:rsidR="005852F4" w:rsidRPr="005852F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E9256A" w14:textId="77777777" w:rsidR="00E9711A" w:rsidRDefault="00E9711A" w:rsidP="00116E71">
      <w:r>
        <w:separator/>
      </w:r>
    </w:p>
  </w:endnote>
  <w:endnote w:type="continuationSeparator" w:id="0">
    <w:p w14:paraId="248D892C" w14:textId="77777777" w:rsidR="00E9711A" w:rsidRDefault="00E9711A" w:rsidP="00116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18196962"/>
      <w:docPartObj>
        <w:docPartGallery w:val="Page Numbers (Bottom of Page)"/>
        <w:docPartUnique/>
      </w:docPartObj>
    </w:sdtPr>
    <w:sdtContent>
      <w:p w14:paraId="5BE2F2D3" w14:textId="3722B3FF" w:rsidR="00116E71" w:rsidRDefault="00116E71" w:rsidP="00116E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270DEA51" w14:textId="77777777" w:rsidR="00116E71" w:rsidRDefault="00116E71" w:rsidP="00116E7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Arial" w:hAnsi="Arial" w:cs="Arial"/>
      </w:rPr>
      <w:id w:val="-1831360243"/>
      <w:docPartObj>
        <w:docPartGallery w:val="Page Numbers (Bottom of Page)"/>
        <w:docPartUnique/>
      </w:docPartObj>
    </w:sdtPr>
    <w:sdtContent>
      <w:p w14:paraId="4A2AF8D3" w14:textId="32AF94F0" w:rsidR="00116E71" w:rsidRPr="00116E71" w:rsidRDefault="00116E71" w:rsidP="00116E71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116E71">
          <w:rPr>
            <w:rStyle w:val="PageNumber"/>
            <w:rFonts w:ascii="Arial" w:hAnsi="Arial" w:cs="Arial"/>
          </w:rPr>
          <w:fldChar w:fldCharType="begin"/>
        </w:r>
        <w:r w:rsidRPr="00116E71">
          <w:rPr>
            <w:rStyle w:val="PageNumber"/>
            <w:rFonts w:ascii="Arial" w:hAnsi="Arial" w:cs="Arial"/>
          </w:rPr>
          <w:instrText xml:space="preserve"> PAGE </w:instrText>
        </w:r>
        <w:r w:rsidRPr="00116E71">
          <w:rPr>
            <w:rStyle w:val="PageNumber"/>
            <w:rFonts w:ascii="Arial" w:hAnsi="Arial" w:cs="Arial"/>
          </w:rPr>
          <w:fldChar w:fldCharType="separate"/>
        </w:r>
        <w:r w:rsidRPr="00116E71">
          <w:rPr>
            <w:rStyle w:val="PageNumber"/>
            <w:rFonts w:ascii="Arial" w:hAnsi="Arial" w:cs="Arial"/>
            <w:noProof/>
          </w:rPr>
          <w:t>1</w:t>
        </w:r>
        <w:r w:rsidRPr="00116E71">
          <w:rPr>
            <w:rStyle w:val="PageNumber"/>
            <w:rFonts w:ascii="Arial" w:hAnsi="Arial" w:cs="Arial"/>
          </w:rPr>
          <w:fldChar w:fldCharType="end"/>
        </w:r>
      </w:p>
    </w:sdtContent>
  </w:sdt>
  <w:p w14:paraId="13449C40" w14:textId="77777777" w:rsidR="00116E71" w:rsidRPr="00116E71" w:rsidRDefault="00116E71" w:rsidP="00116E71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551561" w14:textId="77777777" w:rsidR="00E9711A" w:rsidRDefault="00E9711A" w:rsidP="00116E71">
      <w:r>
        <w:separator/>
      </w:r>
    </w:p>
  </w:footnote>
  <w:footnote w:type="continuationSeparator" w:id="0">
    <w:p w14:paraId="38A7A019" w14:textId="77777777" w:rsidR="00E9711A" w:rsidRDefault="00E9711A" w:rsidP="00116E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vpzv99k5dap3erxp8xt2xws5vxwxxtxvzz&quot;&gt;labRay-Converted&lt;record-ids&gt;&lt;item&gt;1875&lt;/item&gt;&lt;/record-ids&gt;&lt;/item&gt;&lt;/Libraries&gt;"/>
  </w:docVars>
  <w:rsids>
    <w:rsidRoot w:val="007B63C0"/>
    <w:rsid w:val="0000112A"/>
    <w:rsid w:val="00020C08"/>
    <w:rsid w:val="0002185C"/>
    <w:rsid w:val="0002648B"/>
    <w:rsid w:val="00035432"/>
    <w:rsid w:val="0005635C"/>
    <w:rsid w:val="00066320"/>
    <w:rsid w:val="00073215"/>
    <w:rsid w:val="00083A6E"/>
    <w:rsid w:val="00084172"/>
    <w:rsid w:val="00085D39"/>
    <w:rsid w:val="00085E48"/>
    <w:rsid w:val="00085F0C"/>
    <w:rsid w:val="00087438"/>
    <w:rsid w:val="000902B4"/>
    <w:rsid w:val="00092E9E"/>
    <w:rsid w:val="000952D5"/>
    <w:rsid w:val="00097FE5"/>
    <w:rsid w:val="000A49A9"/>
    <w:rsid w:val="000B0CDD"/>
    <w:rsid w:val="000B2D35"/>
    <w:rsid w:val="000C34B6"/>
    <w:rsid w:val="000D50F1"/>
    <w:rsid w:val="00102067"/>
    <w:rsid w:val="0010704C"/>
    <w:rsid w:val="00116E71"/>
    <w:rsid w:val="00125269"/>
    <w:rsid w:val="00125ECC"/>
    <w:rsid w:val="00126328"/>
    <w:rsid w:val="00141564"/>
    <w:rsid w:val="001431B1"/>
    <w:rsid w:val="001444ED"/>
    <w:rsid w:val="00155408"/>
    <w:rsid w:val="00155987"/>
    <w:rsid w:val="00156AD7"/>
    <w:rsid w:val="00161B35"/>
    <w:rsid w:val="00163D2C"/>
    <w:rsid w:val="00165776"/>
    <w:rsid w:val="00170A96"/>
    <w:rsid w:val="001725B2"/>
    <w:rsid w:val="001733C9"/>
    <w:rsid w:val="001744F4"/>
    <w:rsid w:val="00182B4F"/>
    <w:rsid w:val="00187090"/>
    <w:rsid w:val="001A3150"/>
    <w:rsid w:val="001A400E"/>
    <w:rsid w:val="001E0C24"/>
    <w:rsid w:val="001E471B"/>
    <w:rsid w:val="001F2AC5"/>
    <w:rsid w:val="00214408"/>
    <w:rsid w:val="00240649"/>
    <w:rsid w:val="00243A9A"/>
    <w:rsid w:val="00261E33"/>
    <w:rsid w:val="002714AF"/>
    <w:rsid w:val="00284B82"/>
    <w:rsid w:val="0029077C"/>
    <w:rsid w:val="002A5444"/>
    <w:rsid w:val="002A562C"/>
    <w:rsid w:val="002A6375"/>
    <w:rsid w:val="002D6019"/>
    <w:rsid w:val="002D60B2"/>
    <w:rsid w:val="002E5025"/>
    <w:rsid w:val="002E6AB5"/>
    <w:rsid w:val="00304BD9"/>
    <w:rsid w:val="00306306"/>
    <w:rsid w:val="003241EC"/>
    <w:rsid w:val="003261C8"/>
    <w:rsid w:val="0032642E"/>
    <w:rsid w:val="00331430"/>
    <w:rsid w:val="0035008C"/>
    <w:rsid w:val="003540C6"/>
    <w:rsid w:val="00356623"/>
    <w:rsid w:val="0036114C"/>
    <w:rsid w:val="00366145"/>
    <w:rsid w:val="00367382"/>
    <w:rsid w:val="00371173"/>
    <w:rsid w:val="003729EF"/>
    <w:rsid w:val="0037473A"/>
    <w:rsid w:val="00377480"/>
    <w:rsid w:val="00392BCE"/>
    <w:rsid w:val="003964FC"/>
    <w:rsid w:val="003A4184"/>
    <w:rsid w:val="003A5024"/>
    <w:rsid w:val="003B18FC"/>
    <w:rsid w:val="003B1C86"/>
    <w:rsid w:val="003B5784"/>
    <w:rsid w:val="003B5EA8"/>
    <w:rsid w:val="003C02C3"/>
    <w:rsid w:val="003D4EEA"/>
    <w:rsid w:val="003E0556"/>
    <w:rsid w:val="003E2190"/>
    <w:rsid w:val="003E4191"/>
    <w:rsid w:val="003F2ECB"/>
    <w:rsid w:val="003F3F87"/>
    <w:rsid w:val="003F54C1"/>
    <w:rsid w:val="003F6CA9"/>
    <w:rsid w:val="004056A4"/>
    <w:rsid w:val="00406F49"/>
    <w:rsid w:val="004122CF"/>
    <w:rsid w:val="00412F28"/>
    <w:rsid w:val="00424597"/>
    <w:rsid w:val="0043693F"/>
    <w:rsid w:val="00441346"/>
    <w:rsid w:val="00443E77"/>
    <w:rsid w:val="0046240C"/>
    <w:rsid w:val="00472863"/>
    <w:rsid w:val="0048001B"/>
    <w:rsid w:val="00481AA0"/>
    <w:rsid w:val="0048504D"/>
    <w:rsid w:val="004A271C"/>
    <w:rsid w:val="004A4431"/>
    <w:rsid w:val="004A44D6"/>
    <w:rsid w:val="004C5507"/>
    <w:rsid w:val="004C5E35"/>
    <w:rsid w:val="004C6052"/>
    <w:rsid w:val="004C7328"/>
    <w:rsid w:val="004D2406"/>
    <w:rsid w:val="004D2D5D"/>
    <w:rsid w:val="004E0FC0"/>
    <w:rsid w:val="004E28A9"/>
    <w:rsid w:val="004E44BF"/>
    <w:rsid w:val="004F2F76"/>
    <w:rsid w:val="004F4440"/>
    <w:rsid w:val="004F7339"/>
    <w:rsid w:val="00503A0A"/>
    <w:rsid w:val="00504A55"/>
    <w:rsid w:val="005065B0"/>
    <w:rsid w:val="005137B4"/>
    <w:rsid w:val="005138E6"/>
    <w:rsid w:val="00513F4B"/>
    <w:rsid w:val="00522CE1"/>
    <w:rsid w:val="0052465F"/>
    <w:rsid w:val="00526E2A"/>
    <w:rsid w:val="00530206"/>
    <w:rsid w:val="00534799"/>
    <w:rsid w:val="005400FA"/>
    <w:rsid w:val="00540D12"/>
    <w:rsid w:val="0054112B"/>
    <w:rsid w:val="00542517"/>
    <w:rsid w:val="00543B18"/>
    <w:rsid w:val="00553DE3"/>
    <w:rsid w:val="005573FB"/>
    <w:rsid w:val="00564D77"/>
    <w:rsid w:val="00567B8A"/>
    <w:rsid w:val="005852F4"/>
    <w:rsid w:val="00587445"/>
    <w:rsid w:val="005932A5"/>
    <w:rsid w:val="00593B8D"/>
    <w:rsid w:val="00597539"/>
    <w:rsid w:val="00597ABC"/>
    <w:rsid w:val="005A6D7D"/>
    <w:rsid w:val="005A7B35"/>
    <w:rsid w:val="005B5D57"/>
    <w:rsid w:val="005B66C3"/>
    <w:rsid w:val="005C029B"/>
    <w:rsid w:val="005D169C"/>
    <w:rsid w:val="005E3E79"/>
    <w:rsid w:val="005F1F0E"/>
    <w:rsid w:val="005F6145"/>
    <w:rsid w:val="005F68FD"/>
    <w:rsid w:val="00607E49"/>
    <w:rsid w:val="006121AC"/>
    <w:rsid w:val="00614A53"/>
    <w:rsid w:val="00625B38"/>
    <w:rsid w:val="0063682C"/>
    <w:rsid w:val="00642B81"/>
    <w:rsid w:val="00654948"/>
    <w:rsid w:val="00665898"/>
    <w:rsid w:val="00672E7F"/>
    <w:rsid w:val="006811E0"/>
    <w:rsid w:val="006835B9"/>
    <w:rsid w:val="0069103E"/>
    <w:rsid w:val="006949AE"/>
    <w:rsid w:val="006A279C"/>
    <w:rsid w:val="006C0745"/>
    <w:rsid w:val="006C2211"/>
    <w:rsid w:val="006C7DDC"/>
    <w:rsid w:val="006D1B2E"/>
    <w:rsid w:val="006E2E7E"/>
    <w:rsid w:val="006F00C1"/>
    <w:rsid w:val="00700AD9"/>
    <w:rsid w:val="007138BC"/>
    <w:rsid w:val="00724574"/>
    <w:rsid w:val="00726579"/>
    <w:rsid w:val="00732695"/>
    <w:rsid w:val="00734989"/>
    <w:rsid w:val="00736CCA"/>
    <w:rsid w:val="00740442"/>
    <w:rsid w:val="00741491"/>
    <w:rsid w:val="00742AA4"/>
    <w:rsid w:val="00752642"/>
    <w:rsid w:val="00753AD8"/>
    <w:rsid w:val="007736A8"/>
    <w:rsid w:val="00777F0C"/>
    <w:rsid w:val="007906E4"/>
    <w:rsid w:val="007952CD"/>
    <w:rsid w:val="00797BE2"/>
    <w:rsid w:val="00797E02"/>
    <w:rsid w:val="007A17B5"/>
    <w:rsid w:val="007A3AFF"/>
    <w:rsid w:val="007B63C0"/>
    <w:rsid w:val="007C4EB0"/>
    <w:rsid w:val="007D0B4F"/>
    <w:rsid w:val="007D29EF"/>
    <w:rsid w:val="007E59FC"/>
    <w:rsid w:val="007F1AD6"/>
    <w:rsid w:val="007F2D0C"/>
    <w:rsid w:val="007F4F74"/>
    <w:rsid w:val="007F5A64"/>
    <w:rsid w:val="008024B9"/>
    <w:rsid w:val="008033AB"/>
    <w:rsid w:val="008128DC"/>
    <w:rsid w:val="00812D1B"/>
    <w:rsid w:val="008217EA"/>
    <w:rsid w:val="00830D42"/>
    <w:rsid w:val="00832F8B"/>
    <w:rsid w:val="00835ABF"/>
    <w:rsid w:val="008446AC"/>
    <w:rsid w:val="00847239"/>
    <w:rsid w:val="00852FC6"/>
    <w:rsid w:val="00855DDB"/>
    <w:rsid w:val="00856815"/>
    <w:rsid w:val="00860FF4"/>
    <w:rsid w:val="00861825"/>
    <w:rsid w:val="00863A89"/>
    <w:rsid w:val="00876029"/>
    <w:rsid w:val="00884F90"/>
    <w:rsid w:val="008903BC"/>
    <w:rsid w:val="00895B7B"/>
    <w:rsid w:val="00897750"/>
    <w:rsid w:val="008A49C6"/>
    <w:rsid w:val="008A5386"/>
    <w:rsid w:val="008A7673"/>
    <w:rsid w:val="008B02F8"/>
    <w:rsid w:val="008B78F8"/>
    <w:rsid w:val="008D2C5E"/>
    <w:rsid w:val="008D3F81"/>
    <w:rsid w:val="008D55D9"/>
    <w:rsid w:val="008D7F15"/>
    <w:rsid w:val="008E5F54"/>
    <w:rsid w:val="008F4B64"/>
    <w:rsid w:val="009009EB"/>
    <w:rsid w:val="00906AF7"/>
    <w:rsid w:val="00907F50"/>
    <w:rsid w:val="00911683"/>
    <w:rsid w:val="00912926"/>
    <w:rsid w:val="0091576D"/>
    <w:rsid w:val="00931DD2"/>
    <w:rsid w:val="009321AD"/>
    <w:rsid w:val="00932CEC"/>
    <w:rsid w:val="00933121"/>
    <w:rsid w:val="009368DC"/>
    <w:rsid w:val="0094173F"/>
    <w:rsid w:val="00942C7F"/>
    <w:rsid w:val="00950A64"/>
    <w:rsid w:val="00953683"/>
    <w:rsid w:val="00957362"/>
    <w:rsid w:val="0096541A"/>
    <w:rsid w:val="009738F1"/>
    <w:rsid w:val="00977D85"/>
    <w:rsid w:val="009901E3"/>
    <w:rsid w:val="00996B81"/>
    <w:rsid w:val="009A7D61"/>
    <w:rsid w:val="009A7E0B"/>
    <w:rsid w:val="009B67EB"/>
    <w:rsid w:val="009B72E4"/>
    <w:rsid w:val="009B7FD0"/>
    <w:rsid w:val="009C0728"/>
    <w:rsid w:val="009C32B8"/>
    <w:rsid w:val="009C6D32"/>
    <w:rsid w:val="009E4048"/>
    <w:rsid w:val="009E762C"/>
    <w:rsid w:val="009F0D15"/>
    <w:rsid w:val="00A124A8"/>
    <w:rsid w:val="00A238FE"/>
    <w:rsid w:val="00A30483"/>
    <w:rsid w:val="00A32AB2"/>
    <w:rsid w:val="00A536A4"/>
    <w:rsid w:val="00A54E7B"/>
    <w:rsid w:val="00A61170"/>
    <w:rsid w:val="00A75AC7"/>
    <w:rsid w:val="00A8570A"/>
    <w:rsid w:val="00A9022F"/>
    <w:rsid w:val="00A90A38"/>
    <w:rsid w:val="00A9797C"/>
    <w:rsid w:val="00AB7188"/>
    <w:rsid w:val="00AB7B5A"/>
    <w:rsid w:val="00AC405A"/>
    <w:rsid w:val="00AC507F"/>
    <w:rsid w:val="00AD3351"/>
    <w:rsid w:val="00AD4AA6"/>
    <w:rsid w:val="00AF1D1C"/>
    <w:rsid w:val="00AF216E"/>
    <w:rsid w:val="00AF2397"/>
    <w:rsid w:val="00AF51F9"/>
    <w:rsid w:val="00B011B2"/>
    <w:rsid w:val="00B1190C"/>
    <w:rsid w:val="00B17884"/>
    <w:rsid w:val="00B23C8F"/>
    <w:rsid w:val="00B241EB"/>
    <w:rsid w:val="00B25202"/>
    <w:rsid w:val="00B358D9"/>
    <w:rsid w:val="00B404D7"/>
    <w:rsid w:val="00B429BA"/>
    <w:rsid w:val="00B43064"/>
    <w:rsid w:val="00B47DA0"/>
    <w:rsid w:val="00B53CB8"/>
    <w:rsid w:val="00B5766D"/>
    <w:rsid w:val="00B83EC1"/>
    <w:rsid w:val="00B906D7"/>
    <w:rsid w:val="00B91D66"/>
    <w:rsid w:val="00B946DC"/>
    <w:rsid w:val="00B95CA6"/>
    <w:rsid w:val="00BA2500"/>
    <w:rsid w:val="00BA58B6"/>
    <w:rsid w:val="00BA63FB"/>
    <w:rsid w:val="00BB2536"/>
    <w:rsid w:val="00BB6011"/>
    <w:rsid w:val="00BC5551"/>
    <w:rsid w:val="00BD4B9F"/>
    <w:rsid w:val="00BE711C"/>
    <w:rsid w:val="00BF4992"/>
    <w:rsid w:val="00BF4CF7"/>
    <w:rsid w:val="00C06AA6"/>
    <w:rsid w:val="00C1109A"/>
    <w:rsid w:val="00C13741"/>
    <w:rsid w:val="00C15EA1"/>
    <w:rsid w:val="00C30066"/>
    <w:rsid w:val="00C37C29"/>
    <w:rsid w:val="00C4032D"/>
    <w:rsid w:val="00C43F02"/>
    <w:rsid w:val="00C44E63"/>
    <w:rsid w:val="00C45068"/>
    <w:rsid w:val="00C52344"/>
    <w:rsid w:val="00C555D6"/>
    <w:rsid w:val="00C615C6"/>
    <w:rsid w:val="00C72B92"/>
    <w:rsid w:val="00C867DD"/>
    <w:rsid w:val="00C87F0F"/>
    <w:rsid w:val="00CA04B0"/>
    <w:rsid w:val="00CA3D95"/>
    <w:rsid w:val="00CB2476"/>
    <w:rsid w:val="00CB3340"/>
    <w:rsid w:val="00CB4C3D"/>
    <w:rsid w:val="00CB647E"/>
    <w:rsid w:val="00CC011C"/>
    <w:rsid w:val="00CC081D"/>
    <w:rsid w:val="00CC2168"/>
    <w:rsid w:val="00CC2FB2"/>
    <w:rsid w:val="00CD1310"/>
    <w:rsid w:val="00CD64A4"/>
    <w:rsid w:val="00CD676E"/>
    <w:rsid w:val="00CE621B"/>
    <w:rsid w:val="00CE7CE3"/>
    <w:rsid w:val="00D10BAE"/>
    <w:rsid w:val="00D15517"/>
    <w:rsid w:val="00D24C52"/>
    <w:rsid w:val="00D2680E"/>
    <w:rsid w:val="00D31538"/>
    <w:rsid w:val="00D349FC"/>
    <w:rsid w:val="00D43FCC"/>
    <w:rsid w:val="00D47F31"/>
    <w:rsid w:val="00D5200C"/>
    <w:rsid w:val="00D60012"/>
    <w:rsid w:val="00D60B01"/>
    <w:rsid w:val="00D658DE"/>
    <w:rsid w:val="00D743AF"/>
    <w:rsid w:val="00D80832"/>
    <w:rsid w:val="00D8237F"/>
    <w:rsid w:val="00D94893"/>
    <w:rsid w:val="00DA10AC"/>
    <w:rsid w:val="00DA7966"/>
    <w:rsid w:val="00DB0257"/>
    <w:rsid w:val="00DB7349"/>
    <w:rsid w:val="00DC26B7"/>
    <w:rsid w:val="00DC3753"/>
    <w:rsid w:val="00DD0994"/>
    <w:rsid w:val="00DD7F1A"/>
    <w:rsid w:val="00DF30CC"/>
    <w:rsid w:val="00DF45EF"/>
    <w:rsid w:val="00DF4AA4"/>
    <w:rsid w:val="00DF53F9"/>
    <w:rsid w:val="00E31E27"/>
    <w:rsid w:val="00E35765"/>
    <w:rsid w:val="00E401FF"/>
    <w:rsid w:val="00E411F9"/>
    <w:rsid w:val="00E4359B"/>
    <w:rsid w:val="00E44829"/>
    <w:rsid w:val="00E46C8F"/>
    <w:rsid w:val="00E63C34"/>
    <w:rsid w:val="00E75155"/>
    <w:rsid w:val="00E9022E"/>
    <w:rsid w:val="00E909E7"/>
    <w:rsid w:val="00E9711A"/>
    <w:rsid w:val="00E9730F"/>
    <w:rsid w:val="00EA132B"/>
    <w:rsid w:val="00EA1610"/>
    <w:rsid w:val="00EA2B23"/>
    <w:rsid w:val="00EA5D09"/>
    <w:rsid w:val="00EB6DF6"/>
    <w:rsid w:val="00EC06AD"/>
    <w:rsid w:val="00EE4BBF"/>
    <w:rsid w:val="00EE6BD7"/>
    <w:rsid w:val="00EF06C7"/>
    <w:rsid w:val="00EF2820"/>
    <w:rsid w:val="00F013E4"/>
    <w:rsid w:val="00F039AB"/>
    <w:rsid w:val="00F06A45"/>
    <w:rsid w:val="00F108A9"/>
    <w:rsid w:val="00F12A35"/>
    <w:rsid w:val="00F16369"/>
    <w:rsid w:val="00F23E3A"/>
    <w:rsid w:val="00F404B2"/>
    <w:rsid w:val="00F543E3"/>
    <w:rsid w:val="00F61A39"/>
    <w:rsid w:val="00F62A0B"/>
    <w:rsid w:val="00F62E7E"/>
    <w:rsid w:val="00F729A8"/>
    <w:rsid w:val="00F75FED"/>
    <w:rsid w:val="00F9029A"/>
    <w:rsid w:val="00F95512"/>
    <w:rsid w:val="00FA0DB2"/>
    <w:rsid w:val="00FA1225"/>
    <w:rsid w:val="00FB2AA2"/>
    <w:rsid w:val="00FC33EF"/>
    <w:rsid w:val="00FD3218"/>
    <w:rsid w:val="00FE21B9"/>
    <w:rsid w:val="00FE4E21"/>
    <w:rsid w:val="00FE4FA5"/>
    <w:rsid w:val="00FE5325"/>
    <w:rsid w:val="00FE71B2"/>
    <w:rsid w:val="00FF38CB"/>
    <w:rsid w:val="00FF401E"/>
    <w:rsid w:val="00FF46DB"/>
    <w:rsid w:val="00FF7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93A84F"/>
  <w15:chartTrackingRefBased/>
  <w15:docId w15:val="{05B1928A-700C-4D4E-9E27-B03ABF80A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5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55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16E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6E7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16E71"/>
  </w:style>
  <w:style w:type="paragraph" w:styleId="Header">
    <w:name w:val="header"/>
    <w:basedOn w:val="Normal"/>
    <w:link w:val="HeaderChar"/>
    <w:uiPriority w:val="99"/>
    <w:unhideWhenUsed/>
    <w:rsid w:val="00116E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E71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504A55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4A55"/>
    <w:rPr>
      <w:rFonts w:eastAsia="Times New Roman"/>
    </w:rPr>
  </w:style>
  <w:style w:type="paragraph" w:customStyle="1" w:styleId="EndNoteBibliography">
    <w:name w:val="EndNote Bibliography"/>
    <w:basedOn w:val="Normal"/>
    <w:link w:val="EndNoteBibliographyChar"/>
    <w:rsid w:val="00504A55"/>
    <w:pPr>
      <w:spacing w:line="36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504A55"/>
    <w:rPr>
      <w:rFonts w:eastAsia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413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13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134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3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346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01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14</Words>
  <Characters>635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u</dc:creator>
  <cp:keywords/>
  <dc:description/>
  <cp:lastModifiedBy>Yu Chen</cp:lastModifiedBy>
  <cp:revision>5</cp:revision>
  <dcterms:created xsi:type="dcterms:W3CDTF">2024-11-13T18:02:00Z</dcterms:created>
  <dcterms:modified xsi:type="dcterms:W3CDTF">2024-12-13T03:00:00Z</dcterms:modified>
</cp:coreProperties>
</file>